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78"/>
        <w:tblW w:w="21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35"/>
        <w:gridCol w:w="3057"/>
        <w:gridCol w:w="3057"/>
        <w:gridCol w:w="3057"/>
        <w:gridCol w:w="3057"/>
        <w:gridCol w:w="3057"/>
      </w:tblGrid>
      <w:tr w:rsidR="004D014C" w:rsidRPr="00F830A3" w14:paraId="6AD64E03" w14:textId="77777777" w:rsidTr="004D014C">
        <w:trPr>
          <w:trHeight w:val="885"/>
        </w:trPr>
        <w:tc>
          <w:tcPr>
            <w:tcW w:w="5935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5A62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1E4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v1.2-open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020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v1.2-W366F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BE22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v1.2-DTx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CDE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v1.2-Na</w:t>
            </w:r>
            <w:r w:rsidRPr="00F830A3">
              <w:rPr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0A69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v1.2-W366F-Na+</w:t>
            </w:r>
          </w:p>
        </w:tc>
      </w:tr>
      <w:tr w:rsidR="004D014C" w:rsidRPr="00F830A3" w14:paraId="35400989" w14:textId="77777777" w:rsidTr="004D014C">
        <w:trPr>
          <w:trHeight w:val="628"/>
        </w:trPr>
        <w:tc>
          <w:tcPr>
            <w:tcW w:w="21220" w:type="dxa"/>
            <w:gridSpan w:val="6"/>
            <w:tcBorders>
              <w:top w:val="single" w:sz="12" w:space="0" w:color="548235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AA46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b/>
                <w:bCs/>
                <w:sz w:val="32"/>
                <w:szCs w:val="32"/>
              </w:rPr>
              <w:t>Data collection and processing</w:t>
            </w:r>
          </w:p>
        </w:tc>
      </w:tr>
      <w:tr w:rsidR="004D014C" w:rsidRPr="00F830A3" w14:paraId="4F70D771" w14:textId="77777777" w:rsidTr="004D014C">
        <w:trPr>
          <w:trHeight w:val="598"/>
        </w:trPr>
        <w:tc>
          <w:tcPr>
            <w:tcW w:w="5935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A98E5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icroscope</w:t>
            </w:r>
          </w:p>
        </w:tc>
        <w:tc>
          <w:tcPr>
            <w:tcW w:w="15285" w:type="dxa"/>
            <w:gridSpan w:val="5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7803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FEI Titan Krios</w:t>
            </w:r>
          </w:p>
        </w:tc>
      </w:tr>
      <w:tr w:rsidR="004D014C" w:rsidRPr="00F830A3" w14:paraId="1CBD3FC1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E76A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Detector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8D6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3</w:t>
            </w:r>
          </w:p>
        </w:tc>
      </w:tr>
      <w:tr w:rsidR="004D014C" w:rsidRPr="00F830A3" w14:paraId="34E9A7B0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8896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Voltage (kV)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A22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300</w:t>
            </w:r>
          </w:p>
        </w:tc>
      </w:tr>
      <w:tr w:rsidR="004D014C" w:rsidRPr="00F830A3" w14:paraId="3EA01135" w14:textId="77777777" w:rsidTr="004D014C">
        <w:trPr>
          <w:trHeight w:val="955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D0DA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Electron exposure (e-/Å^2)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DA5D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50</w:t>
            </w:r>
          </w:p>
        </w:tc>
      </w:tr>
      <w:tr w:rsidR="004D014C" w:rsidRPr="00F830A3" w14:paraId="650D5C8E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EC8E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agnification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D64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81000</w:t>
            </w:r>
          </w:p>
        </w:tc>
      </w:tr>
      <w:tr w:rsidR="004D014C" w:rsidRPr="00F830A3" w14:paraId="49FF03A2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94D8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Defocus range (um)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EF377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-1.0 to -2.0</w:t>
            </w:r>
          </w:p>
        </w:tc>
      </w:tr>
      <w:tr w:rsidR="004D014C" w:rsidRPr="00F830A3" w14:paraId="7630CEA6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B2ACD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Pixel Size (Å/pixel)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5E93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.068</w:t>
            </w:r>
          </w:p>
        </w:tc>
      </w:tr>
      <w:tr w:rsidR="004D014C" w:rsidRPr="00F830A3" w14:paraId="69C73C54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4B72E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Symmetry imposed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49BD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C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8BF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C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2DF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C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2F2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C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BD8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C4</w:t>
            </w:r>
          </w:p>
        </w:tc>
      </w:tr>
      <w:tr w:rsidR="004D014C" w:rsidRPr="00F830A3" w14:paraId="590F76D8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586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icrographs (no.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5505D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33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D26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831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AD3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5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AD5F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57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6856" w14:textId="78D487FF" w:rsidR="004D014C" w:rsidRPr="00F830A3" w:rsidRDefault="00BA6098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9057</w:t>
            </w:r>
          </w:p>
        </w:tc>
      </w:tr>
      <w:tr w:rsidR="004D014C" w:rsidRPr="00F830A3" w14:paraId="126BA5A2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F20DF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ap resolution (Å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F42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3.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B67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8FB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3.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ED4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D59D3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.8</w:t>
            </w:r>
          </w:p>
        </w:tc>
      </w:tr>
      <w:tr w:rsidR="004D014C" w:rsidRPr="00F830A3" w14:paraId="7E401978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F13F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Final particle images (no.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E87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285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3F60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664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226A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31220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FC7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332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E729F" w14:textId="23FDE816" w:rsidR="00094C47" w:rsidRPr="00F830A3" w:rsidRDefault="00094C47" w:rsidP="00094C47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8682</w:t>
            </w:r>
          </w:p>
        </w:tc>
      </w:tr>
      <w:tr w:rsidR="004D014C" w:rsidRPr="00F830A3" w14:paraId="5E42B69F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1D6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FSC threshold</w:t>
            </w:r>
          </w:p>
        </w:tc>
        <w:tc>
          <w:tcPr>
            <w:tcW w:w="15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1E22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143</w:t>
            </w:r>
          </w:p>
        </w:tc>
      </w:tr>
      <w:tr w:rsidR="004D014C" w:rsidRPr="00F830A3" w14:paraId="4C346AE0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4DB69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2954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61B8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9A065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B0048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AFD6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7C54279D" w14:textId="77777777" w:rsidTr="004D014C">
        <w:trPr>
          <w:trHeight w:val="598"/>
        </w:trPr>
        <w:tc>
          <w:tcPr>
            <w:tcW w:w="21220" w:type="dxa"/>
            <w:gridSpan w:val="6"/>
            <w:tcBorders>
              <w:top w:val="single" w:sz="12" w:space="0" w:color="548235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EDD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b/>
                <w:bCs/>
                <w:sz w:val="32"/>
                <w:szCs w:val="32"/>
              </w:rPr>
              <w:t>Refinement</w:t>
            </w:r>
          </w:p>
        </w:tc>
      </w:tr>
      <w:tr w:rsidR="004D014C" w:rsidRPr="00F830A3" w14:paraId="7BED3731" w14:textId="77777777" w:rsidTr="004D014C">
        <w:trPr>
          <w:trHeight w:val="598"/>
        </w:trPr>
        <w:tc>
          <w:tcPr>
            <w:tcW w:w="5935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B72F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PDB codes</w:t>
            </w:r>
          </w:p>
        </w:tc>
        <w:tc>
          <w:tcPr>
            <w:tcW w:w="3057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575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VC6</w:t>
            </w:r>
          </w:p>
        </w:tc>
        <w:tc>
          <w:tcPr>
            <w:tcW w:w="3057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B46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VCH</w:t>
            </w:r>
          </w:p>
        </w:tc>
        <w:tc>
          <w:tcPr>
            <w:tcW w:w="3057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7611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VC3</w:t>
            </w:r>
          </w:p>
        </w:tc>
        <w:tc>
          <w:tcPr>
            <w:tcW w:w="3057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3421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VC4</w:t>
            </w:r>
          </w:p>
        </w:tc>
        <w:tc>
          <w:tcPr>
            <w:tcW w:w="3057" w:type="dxa"/>
            <w:tcBorders>
              <w:top w:val="single" w:sz="12" w:space="0" w:color="54823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BA8B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66C895D7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B44B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EMDB code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17B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313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6748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313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1CBE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313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CA09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313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9DCD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40DD2B74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472D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ap sharpening B factor (Å^2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5CA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-185.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E55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-5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E112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-116.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969E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-157.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67DC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30D46492" w14:textId="77777777" w:rsidTr="004D014C">
        <w:trPr>
          <w:trHeight w:val="598"/>
        </w:trPr>
        <w:tc>
          <w:tcPr>
            <w:tcW w:w="18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D462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Model Composition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AC3D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1180FF67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308A8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Chain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0A25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039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14D2A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27C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44611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7562E835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C43F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Atom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76B5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74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E515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61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61C9D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82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7F8A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74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9611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1778C8CD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37E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Residue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B1E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02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5B1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01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0E80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08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095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02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8E57E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526191EE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C1287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Wate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F856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C1B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837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612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C99D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60E61004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84815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Ligand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0155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9DA19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: 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97B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K: 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49B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BAFDA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57F83614" w14:textId="77777777" w:rsidTr="004D014C">
        <w:trPr>
          <w:trHeight w:val="598"/>
        </w:trPr>
        <w:tc>
          <w:tcPr>
            <w:tcW w:w="18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150C7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Bonds (RMSD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4CEA4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55B57DDF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F8890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Length (Å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DA5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3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6099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4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A65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2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6DB7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3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F234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40999C0C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AAAB5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Angles (°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9B4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562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9FA1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577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DC85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484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9E2D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621 (0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05C2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527D1C27" w14:textId="77777777" w:rsidTr="004D014C">
        <w:trPr>
          <w:trHeight w:val="598"/>
        </w:trPr>
        <w:tc>
          <w:tcPr>
            <w:tcW w:w="18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45784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Validation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E5705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1C6F7556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ECFF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</w:t>
            </w:r>
            <w:proofErr w:type="spellStart"/>
            <w:r w:rsidRPr="00F830A3">
              <w:rPr>
                <w:sz w:val="32"/>
                <w:szCs w:val="32"/>
              </w:rPr>
              <w:t>Molprobity</w:t>
            </w:r>
            <w:proofErr w:type="spellEnd"/>
            <w:r w:rsidRPr="00F830A3">
              <w:rPr>
                <w:sz w:val="32"/>
                <w:szCs w:val="32"/>
              </w:rPr>
              <w:t xml:space="preserve"> score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AA89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.5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1093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.3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CA32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.4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9E22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1.5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3A24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1C615E78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51A43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</w:t>
            </w:r>
            <w:proofErr w:type="spellStart"/>
            <w:r w:rsidRPr="00F830A3">
              <w:rPr>
                <w:sz w:val="32"/>
                <w:szCs w:val="32"/>
              </w:rPr>
              <w:t>Clashscore</w:t>
            </w:r>
            <w:proofErr w:type="spellEnd"/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D7B1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.5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14A0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5.8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191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7.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44E77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8.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2ED2B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6807CB3C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DEE2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Poor rotamers (%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7445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2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951AF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6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7F84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2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B5B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5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7AB69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32F5B0BF" w14:textId="77777777" w:rsidTr="004D014C">
        <w:trPr>
          <w:trHeight w:val="598"/>
        </w:trPr>
        <w:tc>
          <w:tcPr>
            <w:tcW w:w="18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CB2D0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Ramachandran plo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48C43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6CC9FD04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5107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</w:t>
            </w:r>
            <w:proofErr w:type="spellStart"/>
            <w:r w:rsidRPr="00F830A3">
              <w:rPr>
                <w:sz w:val="32"/>
                <w:szCs w:val="32"/>
              </w:rPr>
              <w:t>Favoured</w:t>
            </w:r>
            <w:proofErr w:type="spellEnd"/>
            <w:r w:rsidRPr="00F830A3">
              <w:rPr>
                <w:sz w:val="32"/>
                <w:szCs w:val="32"/>
              </w:rPr>
              <w:t xml:space="preserve"> (%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3183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97.5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F62B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97.7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683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97.8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AD0D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97.9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B8CEB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6C4C8068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C8701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Allowed (%)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F147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4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084E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2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9E8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AD88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2.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2A5A" w14:textId="77777777" w:rsidR="004D014C" w:rsidRPr="00F830A3" w:rsidRDefault="004D014C" w:rsidP="004D014C">
            <w:pPr>
              <w:rPr>
                <w:sz w:val="32"/>
                <w:szCs w:val="32"/>
              </w:rPr>
            </w:pPr>
          </w:p>
        </w:tc>
      </w:tr>
      <w:tr w:rsidR="004D014C" w:rsidRPr="00F830A3" w14:paraId="2B137668" w14:textId="77777777" w:rsidTr="004D014C">
        <w:trPr>
          <w:trHeight w:val="598"/>
        </w:trPr>
        <w:tc>
          <w:tcPr>
            <w:tcW w:w="5935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6FB15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 xml:space="preserve">   Outliers (%)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44A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5CFC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10BB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9FF6" w14:textId="77777777" w:rsidR="004D014C" w:rsidRPr="00F830A3" w:rsidRDefault="004D014C" w:rsidP="004D014C">
            <w:pPr>
              <w:jc w:val="center"/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0.0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5482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8BE4" w14:textId="77777777" w:rsidR="004D014C" w:rsidRPr="00F830A3" w:rsidRDefault="004D014C" w:rsidP="004D014C">
            <w:pPr>
              <w:rPr>
                <w:sz w:val="32"/>
                <w:szCs w:val="32"/>
              </w:rPr>
            </w:pPr>
            <w:r w:rsidRPr="00F830A3">
              <w:rPr>
                <w:sz w:val="32"/>
                <w:szCs w:val="32"/>
              </w:rPr>
              <w:t> </w:t>
            </w:r>
          </w:p>
        </w:tc>
      </w:tr>
    </w:tbl>
    <w:p w14:paraId="3595B9B2" w14:textId="1B5E2422" w:rsidR="001361CE" w:rsidRPr="0053280B" w:rsidRDefault="00B9418F">
      <w:pPr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="00853CA1">
        <w:rPr>
          <w:sz w:val="28"/>
          <w:szCs w:val="28"/>
        </w:rPr>
        <w:t>File 1</w:t>
      </w:r>
      <w:r w:rsidR="004D014C" w:rsidRPr="0053280B">
        <w:rPr>
          <w:sz w:val="28"/>
          <w:szCs w:val="28"/>
        </w:rPr>
        <w:t>. CryoEM data collection, refinement and validation statistics.</w:t>
      </w:r>
    </w:p>
    <w:sectPr w:rsidR="001361CE" w:rsidRPr="0053280B" w:rsidSect="00F8479B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9B"/>
    <w:rsid w:val="00023E6D"/>
    <w:rsid w:val="00094C47"/>
    <w:rsid w:val="001361CE"/>
    <w:rsid w:val="001A415B"/>
    <w:rsid w:val="001E156B"/>
    <w:rsid w:val="0022225A"/>
    <w:rsid w:val="00397FF9"/>
    <w:rsid w:val="004D014C"/>
    <w:rsid w:val="0053280B"/>
    <w:rsid w:val="00594FB2"/>
    <w:rsid w:val="0077063A"/>
    <w:rsid w:val="00853CA1"/>
    <w:rsid w:val="00875671"/>
    <w:rsid w:val="00A107E4"/>
    <w:rsid w:val="00A94499"/>
    <w:rsid w:val="00B5557C"/>
    <w:rsid w:val="00B6611C"/>
    <w:rsid w:val="00B9418F"/>
    <w:rsid w:val="00BA6098"/>
    <w:rsid w:val="00CB364E"/>
    <w:rsid w:val="00CB67C7"/>
    <w:rsid w:val="00EC47E0"/>
    <w:rsid w:val="00EE1639"/>
    <w:rsid w:val="00EE543F"/>
    <w:rsid w:val="00F34386"/>
    <w:rsid w:val="00F830A3"/>
    <w:rsid w:val="00F8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571D9"/>
  <w15:chartTrackingRefBased/>
  <w15:docId w15:val="{73D32839-C9AB-7244-AD5A-DEBCB1BB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9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worth, Frederick</dc:creator>
  <cp:keywords/>
  <dc:description/>
  <cp:lastModifiedBy>Sigworth, Frederick</cp:lastModifiedBy>
  <cp:revision>9</cp:revision>
  <dcterms:created xsi:type="dcterms:W3CDTF">2024-12-10T01:55:00Z</dcterms:created>
  <dcterms:modified xsi:type="dcterms:W3CDTF">2025-01-21T03:03:00Z</dcterms:modified>
</cp:coreProperties>
</file>